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FAB" w:rsidRPr="00692896" w:rsidRDefault="00EC1FAB" w:rsidP="00EC1FAB">
      <w:pPr>
        <w:spacing w:line="480" w:lineRule="auto"/>
        <w:rPr>
          <w:rFonts w:ascii="Times New Roman" w:hAnsi="Times New Roman" w:cs="Times New Roman"/>
        </w:rPr>
      </w:pPr>
    </w:p>
    <w:p w:rsidR="00EC1FAB" w:rsidRPr="00692896" w:rsidRDefault="00EC1FAB" w:rsidP="00EC1FAB">
      <w:pPr>
        <w:spacing w:line="480" w:lineRule="auto"/>
        <w:rPr>
          <w:rFonts w:ascii="Times New Roman" w:hAnsi="Times New Roman" w:cs="Times New Roman"/>
        </w:rPr>
      </w:pPr>
    </w:p>
    <w:tbl>
      <w:tblPr>
        <w:tblW w:w="0" w:type="auto"/>
        <w:tblInd w:w="11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309"/>
        <w:gridCol w:w="5978"/>
        <w:gridCol w:w="1610"/>
      </w:tblGrid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pageBreakBefore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rimer Name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13 tail in italics + primer sequence 5’→3’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ference </w:t>
            </w: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13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8F1" w:rsidRPr="00692896" w:rsidTr="001D2E70">
        <w:tc>
          <w:tcPr>
            <w:tcW w:w="130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4B18F1" w:rsidRPr="00FD58A4" w:rsidRDefault="004B18F1" w:rsidP="004B18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2" w:colLast="2"/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M13REV</w:t>
            </w:r>
          </w:p>
        </w:tc>
        <w:tc>
          <w:tcPr>
            <w:tcW w:w="597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4B18F1" w:rsidRPr="00692896" w:rsidRDefault="004B18F1" w:rsidP="004B18F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>CAGGAAACAGCTATGACC</w:t>
            </w:r>
          </w:p>
        </w:tc>
        <w:tc>
          <w:tcPr>
            <w:tcW w:w="161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4B18F1" w:rsidRPr="00692896" w:rsidRDefault="004B18F1" w:rsidP="004B18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65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4B18F1" w:rsidRPr="00692896" w:rsidTr="001D2E70">
        <w:tc>
          <w:tcPr>
            <w:tcW w:w="130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4B18F1" w:rsidRPr="00FD58A4" w:rsidRDefault="004B18F1" w:rsidP="004B18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M13(-21)</w:t>
            </w:r>
          </w:p>
        </w:tc>
        <w:tc>
          <w:tcPr>
            <w:tcW w:w="597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4B18F1" w:rsidRPr="00692896" w:rsidRDefault="004B18F1" w:rsidP="004B18F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>TGTAAAACGACGGCCAGT</w:t>
            </w:r>
          </w:p>
        </w:tc>
        <w:tc>
          <w:tcPr>
            <w:tcW w:w="161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4B18F1" w:rsidRPr="00692896" w:rsidRDefault="004B18F1" w:rsidP="004B18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65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bookmarkEnd w:id="0"/>
      <w:tr w:rsidR="00EC1FAB" w:rsidRPr="00692896" w:rsidTr="001D2E70">
        <w:tc>
          <w:tcPr>
            <w:tcW w:w="130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FAB" w:rsidRPr="00692896" w:rsidTr="001D2E70">
        <w:tc>
          <w:tcPr>
            <w:tcW w:w="130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b/>
                <w:sz w:val="18"/>
                <w:szCs w:val="18"/>
              </w:rPr>
              <w:t>CO1</w:t>
            </w:r>
          </w:p>
        </w:tc>
        <w:tc>
          <w:tcPr>
            <w:tcW w:w="597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Jerry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>CAGGAAACAGCTATGACC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 xml:space="preserve"> CAACATTTATTTTGATTTTTTGG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[64]</w:t>
            </w: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Superpat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_DdeLink__6810_1758511576"/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>TGTAAAACGACGGCCAGT</w:t>
            </w:r>
            <w:bookmarkEnd w:id="1"/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GCACATWTCTGCCATATTAGA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b/>
                <w:sz w:val="18"/>
                <w:szCs w:val="18"/>
              </w:rPr>
              <w:t>CAD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 xml:space="preserve">CAD-MC </w:t>
            </w:r>
            <w:r w:rsidRPr="00FD58A4">
              <w:rPr>
                <w:rFonts w:ascii="Times New Roman" w:hAnsi="Times New Roman" w:cs="Times New Roman"/>
                <w:sz w:val="18"/>
                <w:szCs w:val="18"/>
              </w:rPr>
              <w:br/>
              <w:t>Round 1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CD439F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>CAGGAAACAGCTATGACC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 xml:space="preserve"> TTCAGTGTACARTTYCAYCCHGARCAYAC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CD688R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GTAAAACGACGGCCAGT 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TGTATACCTAGAGGATCDACRTTYTCCATRTTRCA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 xml:space="preserve">CAD-MC </w:t>
            </w:r>
            <w:r w:rsidRPr="00FD58A4">
              <w:rPr>
                <w:rFonts w:ascii="Times New Roman" w:hAnsi="Times New Roman" w:cs="Times New Roman"/>
                <w:sz w:val="18"/>
                <w:szCs w:val="18"/>
              </w:rPr>
              <w:br/>
              <w:t>Round 2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CD439F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As Round 1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CD668R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GTAAAACGACGGCCAGT 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ACGACTTCATAYTCNACYTCYTTCCA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CAD-XM Round 1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CD806F3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GGAAACAGCTATGACC 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TTAYTGYGTTGTNAARATWCCNMGNTGGGA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FD58A4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CD1098R2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>TGTAAAACGACGGCCAGT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 xml:space="preserve"> GCTATGTTGTTNGGNAGYTGDCCNCCCAT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CAD-XM Round 2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692896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0A5FE0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CD821F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0A5FE0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i/>
                <w:sz w:val="18"/>
                <w:szCs w:val="18"/>
              </w:rPr>
              <w:t>CAGGAAACAGCTATGACC</w:t>
            </w: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 xml:space="preserve"> AGCACGAAAATHGGNAGYTCNATGAARAG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0A5FE0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EC1FAB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0A5FE0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CD1098R2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0A5FE0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As Round 1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EC1FAB" w:rsidRPr="000A5FE0" w:rsidRDefault="00EC1FAB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0A5FE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 xml:space="preserve">CAD-XM2 </w:t>
            </w:r>
            <w:r w:rsidR="001D2E70" w:rsidRPr="000A5FE0">
              <w:rPr>
                <w:rFonts w:ascii="Times New Roman" w:hAnsi="Times New Roman" w:cs="Times New Roman"/>
                <w:sz w:val="18"/>
                <w:szCs w:val="18"/>
              </w:rPr>
              <w:t>Round 1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E55A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CD439F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i/>
                <w:sz w:val="18"/>
                <w:szCs w:val="18"/>
              </w:rPr>
              <w:t>CAGGAAACAGCTATGACC</w:t>
            </w: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 xml:space="preserve"> TTCAGTGTACARTTYCAYCCHGARCAYAC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CD1098R2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i/>
                <w:sz w:val="18"/>
                <w:szCs w:val="18"/>
              </w:rPr>
              <w:t>TGTAAAACGACGGCCAGT</w:t>
            </w: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 xml:space="preserve"> GCTATGTTGTTNGGNAGYTGDCCNCCCAT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0A5FE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CAD-XM2</w:t>
            </w:r>
            <w:r w:rsidR="001D2E70" w:rsidRPr="000A5FE0">
              <w:rPr>
                <w:rFonts w:ascii="Times New Roman" w:hAnsi="Times New Roman" w:cs="Times New Roman"/>
                <w:sz w:val="18"/>
                <w:szCs w:val="18"/>
              </w:rPr>
              <w:t xml:space="preserve"> Round 2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7923F2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3"/>
                <w:attr w:name="UnitName" w:val="F"/>
              </w:smartTagPr>
              <w:r w:rsidRPr="000A5FE0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93F</w:t>
              </w:r>
            </w:smartTag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7923F2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AATACAC ACAGGAGAATC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7923F2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079R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7923F2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CCGACAG CACACCAAT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b/>
                <w:sz w:val="18"/>
                <w:szCs w:val="18"/>
              </w:rPr>
              <w:t>TOPO</w:t>
            </w: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A5FE0">
              <w:rPr>
                <w:rFonts w:ascii="Times New Roman" w:hAnsi="Times New Roman" w:cs="Times New Roman"/>
                <w:sz w:val="18"/>
                <w:szCs w:val="18"/>
              </w:rPr>
              <w:br/>
              <w:t>Round 1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TP643F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i/>
                <w:sz w:val="18"/>
                <w:szCs w:val="18"/>
              </w:rPr>
              <w:t>CAGGAAACAGCTATGACC</w:t>
            </w: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 xml:space="preserve"> GACGATTGGAARTCNAARGARATG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TP932R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i/>
                <w:sz w:val="18"/>
                <w:szCs w:val="18"/>
              </w:rPr>
              <w:t>TGTAAAACGACGGCCAGT</w:t>
            </w: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 xml:space="preserve"> GGWCCDGCATCDATDGCCCA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 xml:space="preserve">TOPO </w:t>
            </w:r>
            <w:r w:rsidRPr="000A5FE0">
              <w:rPr>
                <w:rFonts w:ascii="Times New Roman" w:hAnsi="Times New Roman" w:cs="Times New Roman"/>
                <w:sz w:val="18"/>
                <w:szCs w:val="18"/>
              </w:rPr>
              <w:br/>
              <w:t>Round 2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TP675F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i/>
                <w:sz w:val="18"/>
                <w:szCs w:val="18"/>
              </w:rPr>
              <w:t>CAGGAAACAGCTATGACC</w:t>
            </w: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 xml:space="preserve"> GAGGACCAAGCNGAYACNGTDGGTTGTTG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TP919R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i/>
                <w:sz w:val="18"/>
                <w:szCs w:val="18"/>
              </w:rPr>
              <w:t>TGTAAAACGACGGCCAGT</w:t>
            </w: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 xml:space="preserve"> GTCTCTTTGCGTYTTRTTRTADATYTTYTC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FE0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0A5FE0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ingless </w:t>
            </w:r>
            <w:r w:rsidRPr="00FD58A4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Round 1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FD58A4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Wg550F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>CAGGAAACAGCTATGACC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 xml:space="preserve"> ATGCGTCAGGARTGYAARTGYCAYGGYATGTC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FD58A4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WgAbRZ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>TGTAAAACGACGGCCAGT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 xml:space="preserve"> CACTTNACYTCRCARCACCARTG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 xml:space="preserve">Wingless </w:t>
            </w:r>
            <w:r w:rsidRPr="00FD58A4">
              <w:rPr>
                <w:rFonts w:ascii="Times New Roman" w:hAnsi="Times New Roman" w:cs="Times New Roman"/>
                <w:sz w:val="18"/>
                <w:szCs w:val="18"/>
              </w:rPr>
              <w:br/>
              <w:t>Round 2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FD58A4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Wg578F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>CAGGAAACAGCTATGACC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 xml:space="preserve"> TGCACNGTGAARACYTGCTGGATG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FD58A4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WgAbR_t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>TGTAAAACGACGGCCAGT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 xml:space="preserve"> ACYTCGCAGCACCARTGGAA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FD58A4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FD58A4" w:rsidRDefault="001D2E70" w:rsidP="001D2E7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b/>
                <w:sz w:val="18"/>
                <w:szCs w:val="18"/>
              </w:rPr>
              <w:t>3059fin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FD58A4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3059fin1F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>CAGGAAACAGCTATGACC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 xml:space="preserve"> GGNATHCAYGARGARATG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[65]</w:t>
            </w:r>
          </w:p>
        </w:tc>
      </w:tr>
      <w:tr w:rsidR="001D2E70" w:rsidRPr="00692896" w:rsidTr="001D2E70">
        <w:tc>
          <w:tcPr>
            <w:tcW w:w="13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FD58A4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8A4">
              <w:rPr>
                <w:rFonts w:ascii="Times New Roman" w:hAnsi="Times New Roman" w:cs="Times New Roman"/>
                <w:sz w:val="18"/>
                <w:szCs w:val="18"/>
              </w:rPr>
              <w:t>3059fin3R</w:t>
            </w:r>
          </w:p>
        </w:tc>
        <w:tc>
          <w:tcPr>
            <w:tcW w:w="59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i/>
                <w:sz w:val="18"/>
                <w:szCs w:val="18"/>
              </w:rPr>
              <w:t>TGTAAAACGACGGCCAGT</w:t>
            </w: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 xml:space="preserve"> TARAANACNGTYTGYTTCCARTG</w:t>
            </w:r>
          </w:p>
        </w:tc>
        <w:tc>
          <w:tcPr>
            <w:tcW w:w="16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D2E70" w:rsidRPr="00692896" w:rsidRDefault="001D2E70" w:rsidP="001D2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896">
              <w:rPr>
                <w:rFonts w:ascii="Times New Roman" w:hAnsi="Times New Roman" w:cs="Times New Roman"/>
                <w:sz w:val="18"/>
                <w:szCs w:val="18"/>
              </w:rPr>
              <w:t>[65]</w:t>
            </w:r>
          </w:p>
        </w:tc>
      </w:tr>
    </w:tbl>
    <w:p w:rsidR="00EC1FAB" w:rsidRPr="00FD58A4" w:rsidRDefault="00EC1FAB" w:rsidP="00EC1FAB">
      <w:pPr>
        <w:shd w:val="clear" w:color="auto" w:fill="FFFFFF"/>
        <w:rPr>
          <w:rFonts w:ascii="Times New Roman" w:eastAsia="Times New Roman" w:hAnsi="Times New Roman" w:cs="Times New Roman"/>
          <w:sz w:val="18"/>
          <w:szCs w:val="18"/>
          <w:lang w:eastAsia="en-AU"/>
        </w:rPr>
      </w:pPr>
    </w:p>
    <w:p w:rsidR="00EC1FAB" w:rsidRPr="00692896" w:rsidRDefault="00EC1FAB" w:rsidP="00EC1FAB">
      <w:pPr>
        <w:spacing w:line="480" w:lineRule="auto"/>
        <w:rPr>
          <w:rFonts w:ascii="Times New Roman" w:hAnsi="Times New Roman" w:cs="Times New Roman"/>
        </w:rPr>
      </w:pPr>
      <w:r w:rsidRPr="00692896">
        <w:rPr>
          <w:rFonts w:ascii="Times New Roman" w:hAnsi="Times New Roman" w:cs="Times New Roman"/>
          <w:b/>
        </w:rPr>
        <w:t>Additional file 1: Table S1</w:t>
      </w:r>
    </w:p>
    <w:p w:rsidR="00A031E7" w:rsidRDefault="00825F30"/>
    <w:sectPr w:rsidR="00A031E7" w:rsidSect="00611FD2">
      <w:head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5F30" w:rsidRDefault="00825F30">
      <w:r>
        <w:separator/>
      </w:r>
    </w:p>
  </w:endnote>
  <w:endnote w:type="continuationSeparator" w:id="0">
    <w:p w:rsidR="00825F30" w:rsidRDefault="00825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5F30" w:rsidRDefault="00825F30">
      <w:r>
        <w:separator/>
      </w:r>
    </w:p>
  </w:footnote>
  <w:footnote w:type="continuationSeparator" w:id="0">
    <w:p w:rsidR="00825F30" w:rsidRDefault="00825F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8444744"/>
      <w:docPartObj>
        <w:docPartGallery w:val="Page Numbers (Top of Page)"/>
        <w:docPartUnique/>
      </w:docPartObj>
    </w:sdtPr>
    <w:sdtEndPr>
      <w:rPr>
        <w:noProof/>
      </w:rPr>
    </w:sdtEndPr>
    <w:sdtContent>
      <w:p w:rsidR="00F701C7" w:rsidRDefault="00EC1FA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18F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701C7" w:rsidRDefault="00825F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FAB"/>
    <w:rsid w:val="000567E7"/>
    <w:rsid w:val="000A5FE0"/>
    <w:rsid w:val="001D2E70"/>
    <w:rsid w:val="004B18F1"/>
    <w:rsid w:val="006A7E0B"/>
    <w:rsid w:val="007923F2"/>
    <w:rsid w:val="00825F30"/>
    <w:rsid w:val="00A15F40"/>
    <w:rsid w:val="00D3121C"/>
    <w:rsid w:val="00E45278"/>
    <w:rsid w:val="00EC1FAB"/>
    <w:rsid w:val="00F5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70AE95-49B2-4D04-BF16-C962C1DDC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C1FA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1F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1FAB"/>
    <w:rPr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C1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es</dc:creator>
  <cp:keywords/>
  <dc:description/>
  <cp:lastModifiedBy>Hermes</cp:lastModifiedBy>
  <cp:revision>4</cp:revision>
  <dcterms:created xsi:type="dcterms:W3CDTF">2017-02-23T14:51:00Z</dcterms:created>
  <dcterms:modified xsi:type="dcterms:W3CDTF">2017-02-27T12:04:00Z</dcterms:modified>
</cp:coreProperties>
</file>